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7D93D4" w14:textId="77777777" w:rsidR="007601D3" w:rsidRPr="007B18A7" w:rsidRDefault="007601D3" w:rsidP="00B061BE">
      <w:pPr>
        <w:jc w:val="center"/>
        <w:rPr>
          <w:rFonts w:asciiTheme="majorBidi" w:hAnsiTheme="majorBidi" w:cstheme="majorBidi"/>
          <w:sz w:val="20"/>
          <w:szCs w:val="20"/>
        </w:rPr>
      </w:pPr>
      <w:bookmarkStart w:id="0" w:name="_GoBack"/>
      <w:bookmarkEnd w:id="0"/>
    </w:p>
    <w:p w14:paraId="1AB079F1" w14:textId="7E3EB0CA" w:rsidR="00AB7CD5" w:rsidRPr="007B18A7" w:rsidRDefault="00AB7CD5" w:rsidP="007601D3">
      <w:pPr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B18A7">
        <w:rPr>
          <w:rFonts w:asciiTheme="majorBidi" w:hAnsiTheme="majorBidi" w:cstheme="majorBidi"/>
          <w:b/>
          <w:bCs/>
          <w:sz w:val="24"/>
          <w:szCs w:val="24"/>
        </w:rPr>
        <w:t>Appendix: Survey Questionnaire</w:t>
      </w:r>
    </w:p>
    <w:tbl>
      <w:tblPr>
        <w:tblStyle w:val="TableGrid"/>
        <w:tblW w:w="10117" w:type="dxa"/>
        <w:tblInd w:w="-455" w:type="dxa"/>
        <w:tblLook w:val="04A0" w:firstRow="1" w:lastRow="0" w:firstColumn="1" w:lastColumn="0" w:noHBand="0" w:noVBand="1"/>
      </w:tblPr>
      <w:tblGrid>
        <w:gridCol w:w="1060"/>
        <w:gridCol w:w="4090"/>
        <w:gridCol w:w="1046"/>
        <w:gridCol w:w="1046"/>
        <w:gridCol w:w="947"/>
        <w:gridCol w:w="786"/>
        <w:gridCol w:w="1142"/>
      </w:tblGrid>
      <w:tr w:rsidR="007B18A7" w:rsidRPr="007B18A7" w14:paraId="416B986E" w14:textId="77777777" w:rsidTr="00546881">
        <w:trPr>
          <w:trHeight w:val="253"/>
        </w:trPr>
        <w:tc>
          <w:tcPr>
            <w:tcW w:w="10117" w:type="dxa"/>
            <w:gridSpan w:val="7"/>
          </w:tcPr>
          <w:p w14:paraId="7F42D17D" w14:textId="77777777" w:rsidR="00AB7CD5" w:rsidRPr="007B18A7" w:rsidRDefault="00AB7CD5" w:rsidP="00546881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urrent Designation</w:t>
            </w:r>
          </w:p>
        </w:tc>
      </w:tr>
      <w:tr w:rsidR="007B18A7" w:rsidRPr="007B18A7" w14:paraId="019460A3" w14:textId="77777777" w:rsidTr="00546881">
        <w:trPr>
          <w:trHeight w:val="253"/>
        </w:trPr>
        <w:tc>
          <w:tcPr>
            <w:tcW w:w="10117" w:type="dxa"/>
            <w:gridSpan w:val="7"/>
          </w:tcPr>
          <w:p w14:paraId="57C37CB7" w14:textId="77777777" w:rsidR="00AB7CD5" w:rsidRPr="007B18A7" w:rsidRDefault="00AB7CD5" w:rsidP="00546881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nder</w:t>
            </w:r>
          </w:p>
        </w:tc>
      </w:tr>
      <w:tr w:rsidR="007B18A7" w:rsidRPr="007B18A7" w14:paraId="5FC6BA5F" w14:textId="77777777" w:rsidTr="00546881">
        <w:trPr>
          <w:trHeight w:val="143"/>
        </w:trPr>
        <w:tc>
          <w:tcPr>
            <w:tcW w:w="10117" w:type="dxa"/>
            <w:gridSpan w:val="7"/>
          </w:tcPr>
          <w:p w14:paraId="344BECC3" w14:textId="77777777" w:rsidR="00AB7CD5" w:rsidRPr="007B18A7" w:rsidRDefault="00AB7CD5" w:rsidP="0054688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ducation level</w:t>
            </w:r>
          </w:p>
        </w:tc>
      </w:tr>
      <w:tr w:rsidR="007B18A7" w:rsidRPr="007B18A7" w14:paraId="2E846D4F" w14:textId="77777777" w:rsidTr="00546881">
        <w:trPr>
          <w:trHeight w:val="269"/>
        </w:trPr>
        <w:tc>
          <w:tcPr>
            <w:tcW w:w="10117" w:type="dxa"/>
            <w:gridSpan w:val="7"/>
          </w:tcPr>
          <w:p w14:paraId="65E8C96E" w14:textId="77777777" w:rsidR="00AB7CD5" w:rsidRPr="007B18A7" w:rsidRDefault="00AB7CD5" w:rsidP="0054688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xperience at this institution</w:t>
            </w:r>
          </w:p>
        </w:tc>
      </w:tr>
      <w:tr w:rsidR="007B18A7" w:rsidRPr="007B18A7" w14:paraId="0A0CDC6B" w14:textId="77777777" w:rsidTr="00546881">
        <w:trPr>
          <w:trHeight w:val="772"/>
        </w:trPr>
        <w:tc>
          <w:tcPr>
            <w:tcW w:w="5150" w:type="dxa"/>
            <w:gridSpan w:val="2"/>
          </w:tcPr>
          <w:p w14:paraId="29623C34" w14:textId="77777777" w:rsidR="00AB7CD5" w:rsidRPr="007B18A7" w:rsidRDefault="00AB7CD5" w:rsidP="00546881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f you or your dependents are tested positive for COVID-19, AKUH will provide medical care</w:t>
            </w:r>
          </w:p>
          <w:p w14:paraId="38AC5BD3" w14:textId="77777777" w:rsidR="00AB7CD5" w:rsidRPr="007B18A7" w:rsidRDefault="00AB7CD5" w:rsidP="00546881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Tick one):</w:t>
            </w:r>
          </w:p>
        </w:tc>
        <w:tc>
          <w:tcPr>
            <w:tcW w:w="4967" w:type="dxa"/>
            <w:gridSpan w:val="5"/>
          </w:tcPr>
          <w:p w14:paraId="474B8BB0" w14:textId="77777777" w:rsidR="00AB7CD5" w:rsidRPr="007B18A7" w:rsidRDefault="00AB7CD5" w:rsidP="0054688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sz w:val="16"/>
                <w:szCs w:val="16"/>
              </w:rPr>
              <w:t xml:space="preserve">O Completely free of charge        </w:t>
            </w:r>
          </w:p>
          <w:p w14:paraId="383AB734" w14:textId="77777777" w:rsidR="00AB7CD5" w:rsidRPr="007B18A7" w:rsidRDefault="00AB7CD5" w:rsidP="0054688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sz w:val="16"/>
                <w:szCs w:val="16"/>
              </w:rPr>
              <w:t xml:space="preserve">O Employer will bear 85% of the expenditure               </w:t>
            </w:r>
          </w:p>
          <w:p w14:paraId="3F931EAE" w14:textId="77777777" w:rsidR="00AB7CD5" w:rsidRPr="007B18A7" w:rsidRDefault="00AB7CD5" w:rsidP="0054688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sz w:val="16"/>
                <w:szCs w:val="16"/>
              </w:rPr>
              <w:t>O Don’t know</w:t>
            </w:r>
          </w:p>
        </w:tc>
      </w:tr>
      <w:tr w:rsidR="007B18A7" w:rsidRPr="007B18A7" w14:paraId="2FFD8F59" w14:textId="77777777" w:rsidTr="00546881">
        <w:trPr>
          <w:trHeight w:val="719"/>
        </w:trPr>
        <w:tc>
          <w:tcPr>
            <w:tcW w:w="5150" w:type="dxa"/>
            <w:gridSpan w:val="2"/>
          </w:tcPr>
          <w:p w14:paraId="2A70BB3B" w14:textId="77777777" w:rsidR="00AB7CD5" w:rsidRPr="007B18A7" w:rsidRDefault="00AB7CD5" w:rsidP="00546881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o you think that the current life style (social distancing, virtual meetings) is better than the previous pre-COVID 19 days</w:t>
            </w:r>
          </w:p>
        </w:tc>
        <w:tc>
          <w:tcPr>
            <w:tcW w:w="4967" w:type="dxa"/>
            <w:gridSpan w:val="5"/>
          </w:tcPr>
          <w:p w14:paraId="41CB8F6A" w14:textId="77777777" w:rsidR="00AB7CD5" w:rsidRPr="007B18A7" w:rsidRDefault="00AB7CD5" w:rsidP="0054688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sz w:val="16"/>
                <w:szCs w:val="16"/>
              </w:rPr>
              <w:t>O Yes</w:t>
            </w:r>
          </w:p>
          <w:p w14:paraId="3949AC33" w14:textId="77777777" w:rsidR="00AB7CD5" w:rsidRPr="007B18A7" w:rsidRDefault="00AB7CD5" w:rsidP="0054688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sz w:val="16"/>
                <w:szCs w:val="16"/>
              </w:rPr>
              <w:t>O No</w:t>
            </w:r>
          </w:p>
          <w:p w14:paraId="5A60006F" w14:textId="77777777" w:rsidR="00AB7CD5" w:rsidRPr="007B18A7" w:rsidRDefault="00AB7CD5" w:rsidP="00546881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7B18A7" w:rsidRPr="007B18A7" w14:paraId="2801C660" w14:textId="77777777" w:rsidTr="00546881">
        <w:tblPrEx>
          <w:jc w:val="center"/>
          <w:tblInd w:w="0" w:type="dxa"/>
        </w:tblPrEx>
        <w:trPr>
          <w:trHeight w:val="171"/>
          <w:jc w:val="center"/>
        </w:trPr>
        <w:tc>
          <w:tcPr>
            <w:tcW w:w="1060" w:type="dxa"/>
          </w:tcPr>
          <w:p w14:paraId="2D7107D3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. No</w:t>
            </w:r>
          </w:p>
        </w:tc>
        <w:tc>
          <w:tcPr>
            <w:tcW w:w="4090" w:type="dxa"/>
          </w:tcPr>
          <w:p w14:paraId="6445EFDC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uestion</w:t>
            </w:r>
          </w:p>
        </w:tc>
        <w:tc>
          <w:tcPr>
            <w:tcW w:w="1046" w:type="dxa"/>
          </w:tcPr>
          <w:p w14:paraId="6A0FAC54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rongly</w:t>
            </w:r>
          </w:p>
          <w:p w14:paraId="7652F172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1046" w:type="dxa"/>
          </w:tcPr>
          <w:p w14:paraId="6705A7EF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947" w:type="dxa"/>
          </w:tcPr>
          <w:p w14:paraId="5F087009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eutral</w:t>
            </w:r>
          </w:p>
        </w:tc>
        <w:tc>
          <w:tcPr>
            <w:tcW w:w="786" w:type="dxa"/>
          </w:tcPr>
          <w:p w14:paraId="61BEFEE8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1142" w:type="dxa"/>
          </w:tcPr>
          <w:p w14:paraId="7745EADC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rongly</w:t>
            </w:r>
          </w:p>
          <w:p w14:paraId="504FFF4B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isagree</w:t>
            </w:r>
          </w:p>
        </w:tc>
      </w:tr>
      <w:tr w:rsidR="007B18A7" w:rsidRPr="007B18A7" w14:paraId="0698E350" w14:textId="77777777" w:rsidTr="00546881">
        <w:tblPrEx>
          <w:jc w:val="center"/>
          <w:tblInd w:w="0" w:type="dxa"/>
        </w:tblPrEx>
        <w:trPr>
          <w:trHeight w:val="253"/>
          <w:jc w:val="center"/>
        </w:trPr>
        <w:tc>
          <w:tcPr>
            <w:tcW w:w="1060" w:type="dxa"/>
          </w:tcPr>
          <w:p w14:paraId="67241A74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4090" w:type="dxa"/>
          </w:tcPr>
          <w:p w14:paraId="6F17BC37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46" w:type="dxa"/>
          </w:tcPr>
          <w:p w14:paraId="7C9C6F48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046" w:type="dxa"/>
          </w:tcPr>
          <w:p w14:paraId="18660D2D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47" w:type="dxa"/>
          </w:tcPr>
          <w:p w14:paraId="1E14401B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86" w:type="dxa"/>
          </w:tcPr>
          <w:p w14:paraId="09EC0D99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142" w:type="dxa"/>
          </w:tcPr>
          <w:p w14:paraId="3FD26C7E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</w:t>
            </w:r>
          </w:p>
        </w:tc>
      </w:tr>
      <w:tr w:rsidR="007B18A7" w:rsidRPr="007B18A7" w14:paraId="7368B2F3" w14:textId="77777777" w:rsidTr="00546881">
        <w:tblPrEx>
          <w:jc w:val="center"/>
          <w:tblInd w:w="0" w:type="dxa"/>
        </w:tblPrEx>
        <w:trPr>
          <w:trHeight w:val="507"/>
          <w:jc w:val="center"/>
        </w:trPr>
        <w:tc>
          <w:tcPr>
            <w:tcW w:w="1060" w:type="dxa"/>
          </w:tcPr>
          <w:p w14:paraId="325516C1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090" w:type="dxa"/>
          </w:tcPr>
          <w:p w14:paraId="0556C7C7" w14:textId="77777777" w:rsidR="00AB7CD5" w:rsidRPr="007B18A7" w:rsidRDefault="00AB7CD5" w:rsidP="00546881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mid the COVID-19 crisis, you are fearing a job lay off</w:t>
            </w:r>
          </w:p>
        </w:tc>
        <w:tc>
          <w:tcPr>
            <w:tcW w:w="1046" w:type="dxa"/>
          </w:tcPr>
          <w:p w14:paraId="6D3AD2B7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46" w:type="dxa"/>
          </w:tcPr>
          <w:p w14:paraId="04B2A3E1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</w:tcPr>
          <w:p w14:paraId="5445A9B5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86" w:type="dxa"/>
          </w:tcPr>
          <w:p w14:paraId="0F8C5CB9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</w:tcPr>
          <w:p w14:paraId="16CDE220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7B18A7" w:rsidRPr="007B18A7" w14:paraId="74516E2E" w14:textId="77777777" w:rsidTr="00546881">
        <w:tblPrEx>
          <w:jc w:val="center"/>
          <w:tblInd w:w="0" w:type="dxa"/>
        </w:tblPrEx>
        <w:trPr>
          <w:trHeight w:val="518"/>
          <w:jc w:val="center"/>
        </w:trPr>
        <w:tc>
          <w:tcPr>
            <w:tcW w:w="1060" w:type="dxa"/>
          </w:tcPr>
          <w:p w14:paraId="12A5FF81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090" w:type="dxa"/>
          </w:tcPr>
          <w:p w14:paraId="0547A8A5" w14:textId="77777777" w:rsidR="00AB7CD5" w:rsidRPr="007B18A7" w:rsidRDefault="00AB7CD5" w:rsidP="00546881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ou are facing financial challenges during the COVID-19</w:t>
            </w:r>
          </w:p>
        </w:tc>
        <w:tc>
          <w:tcPr>
            <w:tcW w:w="1046" w:type="dxa"/>
          </w:tcPr>
          <w:p w14:paraId="291D7EEF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46" w:type="dxa"/>
          </w:tcPr>
          <w:p w14:paraId="6B9B6B1E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</w:tcPr>
          <w:p w14:paraId="44694500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86" w:type="dxa"/>
          </w:tcPr>
          <w:p w14:paraId="1588E872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</w:tcPr>
          <w:p w14:paraId="404A0FEB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7B18A7" w:rsidRPr="007B18A7" w14:paraId="69C9D129" w14:textId="77777777" w:rsidTr="00546881">
        <w:tblPrEx>
          <w:jc w:val="center"/>
          <w:tblInd w:w="0" w:type="dxa"/>
        </w:tblPrEx>
        <w:trPr>
          <w:trHeight w:val="761"/>
          <w:jc w:val="center"/>
        </w:trPr>
        <w:tc>
          <w:tcPr>
            <w:tcW w:w="1060" w:type="dxa"/>
          </w:tcPr>
          <w:p w14:paraId="72FCC34F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090" w:type="dxa"/>
          </w:tcPr>
          <w:p w14:paraId="65DD9D6A" w14:textId="77777777" w:rsidR="00AB7CD5" w:rsidRPr="007B18A7" w:rsidRDefault="00AB7CD5" w:rsidP="00546881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uality of your social life at home has improved during lockdown, with a positive outcome</w:t>
            </w:r>
          </w:p>
        </w:tc>
        <w:tc>
          <w:tcPr>
            <w:tcW w:w="1046" w:type="dxa"/>
          </w:tcPr>
          <w:p w14:paraId="01ECE51F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46" w:type="dxa"/>
          </w:tcPr>
          <w:p w14:paraId="781E822B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</w:tcPr>
          <w:p w14:paraId="45749665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86" w:type="dxa"/>
          </w:tcPr>
          <w:p w14:paraId="24BA8B51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</w:tcPr>
          <w:p w14:paraId="237F681C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7B18A7" w:rsidRPr="007B18A7" w14:paraId="05D4A57F" w14:textId="77777777" w:rsidTr="00546881">
        <w:tblPrEx>
          <w:jc w:val="center"/>
          <w:tblInd w:w="0" w:type="dxa"/>
        </w:tblPrEx>
        <w:trPr>
          <w:trHeight w:val="518"/>
          <w:jc w:val="center"/>
        </w:trPr>
        <w:tc>
          <w:tcPr>
            <w:tcW w:w="1060" w:type="dxa"/>
          </w:tcPr>
          <w:p w14:paraId="7E6A0DAC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090" w:type="dxa"/>
          </w:tcPr>
          <w:p w14:paraId="459B8262" w14:textId="77777777" w:rsidR="00AB7CD5" w:rsidRPr="007B18A7" w:rsidRDefault="00AB7CD5" w:rsidP="00546881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our social activities (meetings, break time, human interaction) at workplace have suffered due to COVID-19</w:t>
            </w:r>
          </w:p>
        </w:tc>
        <w:tc>
          <w:tcPr>
            <w:tcW w:w="1046" w:type="dxa"/>
          </w:tcPr>
          <w:p w14:paraId="79E5D006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46" w:type="dxa"/>
          </w:tcPr>
          <w:p w14:paraId="006A8200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</w:tcPr>
          <w:p w14:paraId="1109EB62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86" w:type="dxa"/>
          </w:tcPr>
          <w:p w14:paraId="4497B69D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</w:tcPr>
          <w:p w14:paraId="0B458A3B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7B18A7" w:rsidRPr="007B18A7" w14:paraId="72C43D0C" w14:textId="77777777" w:rsidTr="00546881">
        <w:tblPrEx>
          <w:jc w:val="center"/>
          <w:tblInd w:w="0" w:type="dxa"/>
        </w:tblPrEx>
        <w:trPr>
          <w:trHeight w:val="761"/>
          <w:jc w:val="center"/>
        </w:trPr>
        <w:tc>
          <w:tcPr>
            <w:tcW w:w="1060" w:type="dxa"/>
          </w:tcPr>
          <w:p w14:paraId="49DDA51F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4090" w:type="dxa"/>
          </w:tcPr>
          <w:p w14:paraId="571461A3" w14:textId="77777777" w:rsidR="00AB7CD5" w:rsidRPr="007B18A7" w:rsidRDefault="00AB7CD5" w:rsidP="00546881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ou feel the same level of motivation to come to work every morning during the outbreak, as before</w:t>
            </w:r>
          </w:p>
        </w:tc>
        <w:tc>
          <w:tcPr>
            <w:tcW w:w="1046" w:type="dxa"/>
          </w:tcPr>
          <w:p w14:paraId="43F2A014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46" w:type="dxa"/>
          </w:tcPr>
          <w:p w14:paraId="4DF3EE64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</w:tcPr>
          <w:p w14:paraId="220D44FA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86" w:type="dxa"/>
          </w:tcPr>
          <w:p w14:paraId="721BEBB5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</w:tcPr>
          <w:p w14:paraId="342E6422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7B18A7" w:rsidRPr="007B18A7" w14:paraId="3F76A138" w14:textId="77777777" w:rsidTr="00546881">
        <w:tblPrEx>
          <w:jc w:val="center"/>
          <w:tblInd w:w="0" w:type="dxa"/>
        </w:tblPrEx>
        <w:trPr>
          <w:trHeight w:val="772"/>
          <w:jc w:val="center"/>
        </w:trPr>
        <w:tc>
          <w:tcPr>
            <w:tcW w:w="1060" w:type="dxa"/>
          </w:tcPr>
          <w:p w14:paraId="6D66E73F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4090" w:type="dxa"/>
          </w:tcPr>
          <w:p w14:paraId="1FC25FB0" w14:textId="77777777" w:rsidR="00AB7CD5" w:rsidRPr="007B18A7" w:rsidRDefault="00AB7CD5" w:rsidP="00546881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s the workload has reduced, you are able to dedicate more time for quality control activities</w:t>
            </w:r>
          </w:p>
        </w:tc>
        <w:tc>
          <w:tcPr>
            <w:tcW w:w="1046" w:type="dxa"/>
          </w:tcPr>
          <w:p w14:paraId="7EDDA9E4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46" w:type="dxa"/>
          </w:tcPr>
          <w:p w14:paraId="18CB908F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</w:tcPr>
          <w:p w14:paraId="547573D2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86" w:type="dxa"/>
          </w:tcPr>
          <w:p w14:paraId="38E93022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</w:tcPr>
          <w:p w14:paraId="64E850F5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7B18A7" w:rsidRPr="007B18A7" w14:paraId="7C44A941" w14:textId="77777777" w:rsidTr="00546881">
        <w:tblPrEx>
          <w:jc w:val="center"/>
          <w:tblInd w:w="0" w:type="dxa"/>
        </w:tblPrEx>
        <w:trPr>
          <w:trHeight w:val="507"/>
          <w:jc w:val="center"/>
        </w:trPr>
        <w:tc>
          <w:tcPr>
            <w:tcW w:w="1060" w:type="dxa"/>
          </w:tcPr>
          <w:p w14:paraId="4513AF7E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4090" w:type="dxa"/>
          </w:tcPr>
          <w:p w14:paraId="1F405FEC" w14:textId="77777777" w:rsidR="00AB7CD5" w:rsidRPr="007B18A7" w:rsidRDefault="00AB7CD5" w:rsidP="00546881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ur lab has taken satisfactory safety measures during the COVID-19</w:t>
            </w:r>
          </w:p>
        </w:tc>
        <w:tc>
          <w:tcPr>
            <w:tcW w:w="1046" w:type="dxa"/>
          </w:tcPr>
          <w:p w14:paraId="03ACB0D6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46" w:type="dxa"/>
          </w:tcPr>
          <w:p w14:paraId="1308BBE4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</w:tcPr>
          <w:p w14:paraId="511CCB81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86" w:type="dxa"/>
          </w:tcPr>
          <w:p w14:paraId="58B7FE1C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</w:tcPr>
          <w:p w14:paraId="259C67BE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7B18A7" w:rsidRPr="007B18A7" w14:paraId="604436F6" w14:textId="77777777" w:rsidTr="00546881">
        <w:tblPrEx>
          <w:jc w:val="center"/>
          <w:tblInd w:w="0" w:type="dxa"/>
        </w:tblPrEx>
        <w:trPr>
          <w:trHeight w:val="507"/>
          <w:jc w:val="center"/>
        </w:trPr>
        <w:tc>
          <w:tcPr>
            <w:tcW w:w="1060" w:type="dxa"/>
          </w:tcPr>
          <w:p w14:paraId="711E1C85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4090" w:type="dxa"/>
          </w:tcPr>
          <w:p w14:paraId="2B39088A" w14:textId="77777777" w:rsidR="00AB7CD5" w:rsidRPr="007B18A7" w:rsidRDefault="00AB7CD5" w:rsidP="00546881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here was adequate, appropriate and timely provision of PPE</w:t>
            </w:r>
          </w:p>
        </w:tc>
        <w:tc>
          <w:tcPr>
            <w:tcW w:w="1046" w:type="dxa"/>
          </w:tcPr>
          <w:p w14:paraId="4609511A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46" w:type="dxa"/>
          </w:tcPr>
          <w:p w14:paraId="6E792A69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</w:tcPr>
          <w:p w14:paraId="395CE16D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86" w:type="dxa"/>
          </w:tcPr>
          <w:p w14:paraId="3B40E000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</w:tcPr>
          <w:p w14:paraId="42DE2BD4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7B18A7" w:rsidRPr="007B18A7" w14:paraId="2E73B1B0" w14:textId="77777777" w:rsidTr="00546881">
        <w:tblPrEx>
          <w:jc w:val="center"/>
          <w:tblInd w:w="0" w:type="dxa"/>
        </w:tblPrEx>
        <w:trPr>
          <w:trHeight w:val="772"/>
          <w:jc w:val="center"/>
        </w:trPr>
        <w:tc>
          <w:tcPr>
            <w:tcW w:w="1060" w:type="dxa"/>
          </w:tcPr>
          <w:p w14:paraId="33FD5821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4090" w:type="dxa"/>
          </w:tcPr>
          <w:p w14:paraId="192ABEE2" w14:textId="77777777" w:rsidR="00AB7CD5" w:rsidRPr="007B18A7" w:rsidRDefault="00AB7CD5" w:rsidP="00546881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ou are satisfied with the laboratory bench cleaning practices during the COVID-19</w:t>
            </w:r>
          </w:p>
        </w:tc>
        <w:tc>
          <w:tcPr>
            <w:tcW w:w="1046" w:type="dxa"/>
          </w:tcPr>
          <w:p w14:paraId="17E9B63A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46" w:type="dxa"/>
          </w:tcPr>
          <w:p w14:paraId="7C00858A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</w:tcPr>
          <w:p w14:paraId="3B10015C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86" w:type="dxa"/>
          </w:tcPr>
          <w:p w14:paraId="7010F492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</w:tcPr>
          <w:p w14:paraId="5583702F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7B18A7" w:rsidRPr="007B18A7" w14:paraId="52D119E9" w14:textId="77777777" w:rsidTr="00546881">
        <w:tblPrEx>
          <w:jc w:val="center"/>
          <w:tblInd w:w="0" w:type="dxa"/>
        </w:tblPrEx>
        <w:trPr>
          <w:trHeight w:val="761"/>
          <w:jc w:val="center"/>
        </w:trPr>
        <w:tc>
          <w:tcPr>
            <w:tcW w:w="1060" w:type="dxa"/>
          </w:tcPr>
          <w:p w14:paraId="27747505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4090" w:type="dxa"/>
          </w:tcPr>
          <w:p w14:paraId="39BA109E" w14:textId="77777777" w:rsidR="00AB7CD5" w:rsidRPr="007B18A7" w:rsidRDefault="00AB7CD5" w:rsidP="00546881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ou are satisfied with the level of periodic safety training drills to cope up with such situations</w:t>
            </w:r>
          </w:p>
        </w:tc>
        <w:tc>
          <w:tcPr>
            <w:tcW w:w="1046" w:type="dxa"/>
          </w:tcPr>
          <w:p w14:paraId="321C4209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46" w:type="dxa"/>
          </w:tcPr>
          <w:p w14:paraId="011E156F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</w:tcPr>
          <w:p w14:paraId="7A2905B5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86" w:type="dxa"/>
          </w:tcPr>
          <w:p w14:paraId="12CCEE6A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</w:tcPr>
          <w:p w14:paraId="5AE308AF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7B18A7" w:rsidRPr="007B18A7" w14:paraId="3F6C13B2" w14:textId="77777777" w:rsidTr="00546881">
        <w:tblPrEx>
          <w:jc w:val="center"/>
          <w:tblInd w:w="0" w:type="dxa"/>
        </w:tblPrEx>
        <w:trPr>
          <w:trHeight w:val="761"/>
          <w:jc w:val="center"/>
        </w:trPr>
        <w:tc>
          <w:tcPr>
            <w:tcW w:w="1060" w:type="dxa"/>
          </w:tcPr>
          <w:p w14:paraId="3ADBCE8B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4090" w:type="dxa"/>
          </w:tcPr>
          <w:p w14:paraId="1D8F8E9A" w14:textId="77777777" w:rsidR="00AB7CD5" w:rsidRPr="007B18A7" w:rsidRDefault="00AB7CD5" w:rsidP="00546881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18A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he organization has taken satisfactory initiatives for transport arrangements during the lock down</w:t>
            </w:r>
          </w:p>
        </w:tc>
        <w:tc>
          <w:tcPr>
            <w:tcW w:w="1046" w:type="dxa"/>
          </w:tcPr>
          <w:p w14:paraId="275E7733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46" w:type="dxa"/>
          </w:tcPr>
          <w:p w14:paraId="6E0F9D6A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</w:tcPr>
          <w:p w14:paraId="6816ED0F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86" w:type="dxa"/>
          </w:tcPr>
          <w:p w14:paraId="52913489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</w:tcPr>
          <w:p w14:paraId="27994EAD" w14:textId="77777777" w:rsidR="00AB7CD5" w:rsidRPr="007B18A7" w:rsidRDefault="00AB7CD5" w:rsidP="005468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</w:tbl>
    <w:p w14:paraId="7A8F6AD4" w14:textId="77777777" w:rsidR="009E7D17" w:rsidRPr="007B18A7" w:rsidRDefault="009E7D17" w:rsidP="006B68B6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9E7D17" w:rsidRPr="007B18A7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45A9EA" w14:textId="77777777" w:rsidR="005624BA" w:rsidRDefault="005624BA" w:rsidP="00AE3C19">
      <w:pPr>
        <w:spacing w:after="0" w:line="240" w:lineRule="auto"/>
      </w:pPr>
      <w:r>
        <w:separator/>
      </w:r>
    </w:p>
  </w:endnote>
  <w:endnote w:type="continuationSeparator" w:id="0">
    <w:p w14:paraId="6BECE55D" w14:textId="77777777" w:rsidR="005624BA" w:rsidRDefault="005624BA" w:rsidP="00AE3C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4FB494" w14:textId="77777777" w:rsidR="00F71538" w:rsidRDefault="00F7153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208319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866F9E" w14:textId="66CA1880" w:rsidR="00AE3C19" w:rsidRDefault="00AE3C1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01D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FF09F7" w14:textId="77777777" w:rsidR="00AE3C19" w:rsidRDefault="00AE3C1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762193" w14:textId="77777777" w:rsidR="00F71538" w:rsidRDefault="00F715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1E5C73" w14:textId="77777777" w:rsidR="005624BA" w:rsidRDefault="005624BA" w:rsidP="00AE3C19">
      <w:pPr>
        <w:spacing w:after="0" w:line="240" w:lineRule="auto"/>
      </w:pPr>
      <w:r>
        <w:separator/>
      </w:r>
    </w:p>
  </w:footnote>
  <w:footnote w:type="continuationSeparator" w:id="0">
    <w:p w14:paraId="54A236B6" w14:textId="77777777" w:rsidR="005624BA" w:rsidRDefault="005624BA" w:rsidP="00AE3C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AD128D" w14:textId="77777777" w:rsidR="00F71538" w:rsidRDefault="00F7153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5D1FE1" w14:textId="77777777" w:rsidR="00F71538" w:rsidRDefault="00F7153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05F570" w14:textId="77777777" w:rsidR="00F71538" w:rsidRDefault="00F7153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572D9D"/>
    <w:multiLevelType w:val="hybridMultilevel"/>
    <w:tmpl w:val="24005C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735189"/>
    <w:multiLevelType w:val="hybridMultilevel"/>
    <w:tmpl w:val="2D9647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6E6C91"/>
    <w:multiLevelType w:val="hybridMultilevel"/>
    <w:tmpl w:val="5656A4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CA0244"/>
    <w:multiLevelType w:val="hybridMultilevel"/>
    <w:tmpl w:val="4956DF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revisionView w:markup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063"/>
    <w:rsid w:val="00000813"/>
    <w:rsid w:val="00011889"/>
    <w:rsid w:val="00054135"/>
    <w:rsid w:val="00054DAD"/>
    <w:rsid w:val="00055C3B"/>
    <w:rsid w:val="000562B3"/>
    <w:rsid w:val="00061C3B"/>
    <w:rsid w:val="00062F0F"/>
    <w:rsid w:val="000678D0"/>
    <w:rsid w:val="000823A3"/>
    <w:rsid w:val="00092BFA"/>
    <w:rsid w:val="00097D46"/>
    <w:rsid w:val="000A0E78"/>
    <w:rsid w:val="000A32E5"/>
    <w:rsid w:val="000B575E"/>
    <w:rsid w:val="000B6E69"/>
    <w:rsid w:val="000C17E6"/>
    <w:rsid w:val="000E11AA"/>
    <w:rsid w:val="000E36D1"/>
    <w:rsid w:val="00103E49"/>
    <w:rsid w:val="00104B08"/>
    <w:rsid w:val="0011327D"/>
    <w:rsid w:val="00121109"/>
    <w:rsid w:val="0013057C"/>
    <w:rsid w:val="0013428A"/>
    <w:rsid w:val="001345EF"/>
    <w:rsid w:val="00182A2D"/>
    <w:rsid w:val="00196785"/>
    <w:rsid w:val="001A267B"/>
    <w:rsid w:val="001A2E56"/>
    <w:rsid w:val="001A43B0"/>
    <w:rsid w:val="001A5B65"/>
    <w:rsid w:val="001A6DE8"/>
    <w:rsid w:val="001B2F61"/>
    <w:rsid w:val="001B32BF"/>
    <w:rsid w:val="001B644F"/>
    <w:rsid w:val="001B7A0F"/>
    <w:rsid w:val="001B7C6F"/>
    <w:rsid w:val="001C35E4"/>
    <w:rsid w:val="001C7B8D"/>
    <w:rsid w:val="001D49DF"/>
    <w:rsid w:val="001E23B1"/>
    <w:rsid w:val="001F5FE8"/>
    <w:rsid w:val="0020021F"/>
    <w:rsid w:val="002020EF"/>
    <w:rsid w:val="00212591"/>
    <w:rsid w:val="00222297"/>
    <w:rsid w:val="002379FF"/>
    <w:rsid w:val="00243EA7"/>
    <w:rsid w:val="0024771B"/>
    <w:rsid w:val="00250047"/>
    <w:rsid w:val="002514D2"/>
    <w:rsid w:val="00267162"/>
    <w:rsid w:val="00272A1D"/>
    <w:rsid w:val="0027415D"/>
    <w:rsid w:val="00276AAF"/>
    <w:rsid w:val="002A0D0E"/>
    <w:rsid w:val="002C1BB6"/>
    <w:rsid w:val="002C2693"/>
    <w:rsid w:val="002C4B72"/>
    <w:rsid w:val="002D1FAF"/>
    <w:rsid w:val="002D2EA0"/>
    <w:rsid w:val="002D630A"/>
    <w:rsid w:val="002E01F3"/>
    <w:rsid w:val="002E0B46"/>
    <w:rsid w:val="002E37B2"/>
    <w:rsid w:val="002E5AC7"/>
    <w:rsid w:val="002E5D12"/>
    <w:rsid w:val="003052A5"/>
    <w:rsid w:val="00311760"/>
    <w:rsid w:val="0031335D"/>
    <w:rsid w:val="0033123D"/>
    <w:rsid w:val="003531AF"/>
    <w:rsid w:val="003663EA"/>
    <w:rsid w:val="0036684C"/>
    <w:rsid w:val="00384259"/>
    <w:rsid w:val="00386A5D"/>
    <w:rsid w:val="00392827"/>
    <w:rsid w:val="003C45A8"/>
    <w:rsid w:val="003E77B3"/>
    <w:rsid w:val="003F45BF"/>
    <w:rsid w:val="00410063"/>
    <w:rsid w:val="00410BE4"/>
    <w:rsid w:val="00414BA9"/>
    <w:rsid w:val="00424997"/>
    <w:rsid w:val="00424D34"/>
    <w:rsid w:val="004265A6"/>
    <w:rsid w:val="00426719"/>
    <w:rsid w:val="00444968"/>
    <w:rsid w:val="004466BF"/>
    <w:rsid w:val="004476E8"/>
    <w:rsid w:val="00454F44"/>
    <w:rsid w:val="0046018A"/>
    <w:rsid w:val="00480019"/>
    <w:rsid w:val="00485E53"/>
    <w:rsid w:val="00486DE5"/>
    <w:rsid w:val="004A6C7E"/>
    <w:rsid w:val="004C1F09"/>
    <w:rsid w:val="004C2AB8"/>
    <w:rsid w:val="004D03A2"/>
    <w:rsid w:val="004F5914"/>
    <w:rsid w:val="0050037C"/>
    <w:rsid w:val="00505AF4"/>
    <w:rsid w:val="00506188"/>
    <w:rsid w:val="00511365"/>
    <w:rsid w:val="0051363C"/>
    <w:rsid w:val="00521B33"/>
    <w:rsid w:val="0053309B"/>
    <w:rsid w:val="00534951"/>
    <w:rsid w:val="00535EDA"/>
    <w:rsid w:val="005401FA"/>
    <w:rsid w:val="005534C2"/>
    <w:rsid w:val="005624BA"/>
    <w:rsid w:val="00563D5F"/>
    <w:rsid w:val="00564712"/>
    <w:rsid w:val="005658CD"/>
    <w:rsid w:val="00566542"/>
    <w:rsid w:val="00570CCE"/>
    <w:rsid w:val="00571B96"/>
    <w:rsid w:val="00572AFE"/>
    <w:rsid w:val="00582239"/>
    <w:rsid w:val="005827A0"/>
    <w:rsid w:val="00592B24"/>
    <w:rsid w:val="005962B0"/>
    <w:rsid w:val="00596F34"/>
    <w:rsid w:val="005B2827"/>
    <w:rsid w:val="005B4D49"/>
    <w:rsid w:val="005B63D7"/>
    <w:rsid w:val="005B7555"/>
    <w:rsid w:val="005D172F"/>
    <w:rsid w:val="005E058D"/>
    <w:rsid w:val="005E4224"/>
    <w:rsid w:val="005E60A3"/>
    <w:rsid w:val="005F5EC2"/>
    <w:rsid w:val="005F796C"/>
    <w:rsid w:val="0060208F"/>
    <w:rsid w:val="00617B0D"/>
    <w:rsid w:val="00617C81"/>
    <w:rsid w:val="00621E29"/>
    <w:rsid w:val="00637B61"/>
    <w:rsid w:val="00640068"/>
    <w:rsid w:val="00643258"/>
    <w:rsid w:val="006439ED"/>
    <w:rsid w:val="00650F3D"/>
    <w:rsid w:val="006514DC"/>
    <w:rsid w:val="00656F3B"/>
    <w:rsid w:val="00662BAC"/>
    <w:rsid w:val="0067161C"/>
    <w:rsid w:val="006767D2"/>
    <w:rsid w:val="00681912"/>
    <w:rsid w:val="00690D12"/>
    <w:rsid w:val="00693827"/>
    <w:rsid w:val="00697B66"/>
    <w:rsid w:val="006A340E"/>
    <w:rsid w:val="006A44EE"/>
    <w:rsid w:val="006B68B6"/>
    <w:rsid w:val="006C4E91"/>
    <w:rsid w:val="006E5CC3"/>
    <w:rsid w:val="006F3AAB"/>
    <w:rsid w:val="00700E12"/>
    <w:rsid w:val="0070459D"/>
    <w:rsid w:val="00712520"/>
    <w:rsid w:val="007133FC"/>
    <w:rsid w:val="00720167"/>
    <w:rsid w:val="00722BE8"/>
    <w:rsid w:val="00725B77"/>
    <w:rsid w:val="007601D3"/>
    <w:rsid w:val="007610DE"/>
    <w:rsid w:val="00771326"/>
    <w:rsid w:val="00772682"/>
    <w:rsid w:val="00784D20"/>
    <w:rsid w:val="00792388"/>
    <w:rsid w:val="007A2C66"/>
    <w:rsid w:val="007A391B"/>
    <w:rsid w:val="007A7A41"/>
    <w:rsid w:val="007B11E0"/>
    <w:rsid w:val="007B18A7"/>
    <w:rsid w:val="007B6D4B"/>
    <w:rsid w:val="007F480B"/>
    <w:rsid w:val="007F55CB"/>
    <w:rsid w:val="00814EFA"/>
    <w:rsid w:val="00822763"/>
    <w:rsid w:val="008242C1"/>
    <w:rsid w:val="00843EA5"/>
    <w:rsid w:val="00850E73"/>
    <w:rsid w:val="00867F90"/>
    <w:rsid w:val="00876BD1"/>
    <w:rsid w:val="008810DA"/>
    <w:rsid w:val="0088146F"/>
    <w:rsid w:val="00883845"/>
    <w:rsid w:val="00886DD9"/>
    <w:rsid w:val="00887C09"/>
    <w:rsid w:val="00887C73"/>
    <w:rsid w:val="0089679D"/>
    <w:rsid w:val="00897719"/>
    <w:rsid w:val="008A0065"/>
    <w:rsid w:val="008A401C"/>
    <w:rsid w:val="008A41A1"/>
    <w:rsid w:val="008C0146"/>
    <w:rsid w:val="008C311E"/>
    <w:rsid w:val="008D35BE"/>
    <w:rsid w:val="008D5029"/>
    <w:rsid w:val="008E00DA"/>
    <w:rsid w:val="008E2FE9"/>
    <w:rsid w:val="008E3701"/>
    <w:rsid w:val="008E5AB1"/>
    <w:rsid w:val="008F2028"/>
    <w:rsid w:val="009107DE"/>
    <w:rsid w:val="00913FB6"/>
    <w:rsid w:val="0092572F"/>
    <w:rsid w:val="00926938"/>
    <w:rsid w:val="0093411B"/>
    <w:rsid w:val="00967438"/>
    <w:rsid w:val="0097027E"/>
    <w:rsid w:val="00973CF4"/>
    <w:rsid w:val="009744CF"/>
    <w:rsid w:val="00974546"/>
    <w:rsid w:val="009755E6"/>
    <w:rsid w:val="0098465F"/>
    <w:rsid w:val="0099442D"/>
    <w:rsid w:val="009B3453"/>
    <w:rsid w:val="009B4A1F"/>
    <w:rsid w:val="009B4C50"/>
    <w:rsid w:val="009B7CB6"/>
    <w:rsid w:val="009D60CA"/>
    <w:rsid w:val="009E7D17"/>
    <w:rsid w:val="009F2C3B"/>
    <w:rsid w:val="00A04638"/>
    <w:rsid w:val="00A10B63"/>
    <w:rsid w:val="00A24CE0"/>
    <w:rsid w:val="00A34A76"/>
    <w:rsid w:val="00A42784"/>
    <w:rsid w:val="00A446D1"/>
    <w:rsid w:val="00A4492C"/>
    <w:rsid w:val="00A546C6"/>
    <w:rsid w:val="00A654BB"/>
    <w:rsid w:val="00A66365"/>
    <w:rsid w:val="00A838FE"/>
    <w:rsid w:val="00AB4503"/>
    <w:rsid w:val="00AB6BD7"/>
    <w:rsid w:val="00AB7CD5"/>
    <w:rsid w:val="00AC5409"/>
    <w:rsid w:val="00AD7D75"/>
    <w:rsid w:val="00AE12B6"/>
    <w:rsid w:val="00AE26F2"/>
    <w:rsid w:val="00AE3C19"/>
    <w:rsid w:val="00B061BE"/>
    <w:rsid w:val="00B11F4B"/>
    <w:rsid w:val="00B201DD"/>
    <w:rsid w:val="00B24D20"/>
    <w:rsid w:val="00B256D1"/>
    <w:rsid w:val="00B53631"/>
    <w:rsid w:val="00B55B64"/>
    <w:rsid w:val="00B56A91"/>
    <w:rsid w:val="00B5758A"/>
    <w:rsid w:val="00B57F96"/>
    <w:rsid w:val="00B73CF0"/>
    <w:rsid w:val="00B7635D"/>
    <w:rsid w:val="00B945CF"/>
    <w:rsid w:val="00BA3FDE"/>
    <w:rsid w:val="00BB79E2"/>
    <w:rsid w:val="00BC0E51"/>
    <w:rsid w:val="00BD346F"/>
    <w:rsid w:val="00BD624C"/>
    <w:rsid w:val="00BF4130"/>
    <w:rsid w:val="00C00F0C"/>
    <w:rsid w:val="00C0674D"/>
    <w:rsid w:val="00C3049D"/>
    <w:rsid w:val="00C43013"/>
    <w:rsid w:val="00C45C27"/>
    <w:rsid w:val="00C47734"/>
    <w:rsid w:val="00C52D3D"/>
    <w:rsid w:val="00C83D41"/>
    <w:rsid w:val="00C949E3"/>
    <w:rsid w:val="00CA3AA8"/>
    <w:rsid w:val="00CA70B0"/>
    <w:rsid w:val="00CA7AAA"/>
    <w:rsid w:val="00CB552F"/>
    <w:rsid w:val="00CC4EFC"/>
    <w:rsid w:val="00CD3D30"/>
    <w:rsid w:val="00CD77B5"/>
    <w:rsid w:val="00CF1389"/>
    <w:rsid w:val="00D01AFC"/>
    <w:rsid w:val="00D05806"/>
    <w:rsid w:val="00D12121"/>
    <w:rsid w:val="00D12233"/>
    <w:rsid w:val="00D12E6C"/>
    <w:rsid w:val="00D2640E"/>
    <w:rsid w:val="00D401CD"/>
    <w:rsid w:val="00D51E66"/>
    <w:rsid w:val="00D64678"/>
    <w:rsid w:val="00D65377"/>
    <w:rsid w:val="00D70548"/>
    <w:rsid w:val="00D74246"/>
    <w:rsid w:val="00D95B05"/>
    <w:rsid w:val="00D95C62"/>
    <w:rsid w:val="00DA0CDB"/>
    <w:rsid w:val="00DA3496"/>
    <w:rsid w:val="00DA37B0"/>
    <w:rsid w:val="00DB095C"/>
    <w:rsid w:val="00DB419F"/>
    <w:rsid w:val="00DB50A4"/>
    <w:rsid w:val="00DB5EAB"/>
    <w:rsid w:val="00DB7159"/>
    <w:rsid w:val="00DC1285"/>
    <w:rsid w:val="00DD0D3B"/>
    <w:rsid w:val="00DE4E51"/>
    <w:rsid w:val="00E0043B"/>
    <w:rsid w:val="00E15AC0"/>
    <w:rsid w:val="00E23192"/>
    <w:rsid w:val="00E4449F"/>
    <w:rsid w:val="00E54E49"/>
    <w:rsid w:val="00E72368"/>
    <w:rsid w:val="00E76B0B"/>
    <w:rsid w:val="00E84819"/>
    <w:rsid w:val="00E873E8"/>
    <w:rsid w:val="00EA69A8"/>
    <w:rsid w:val="00EB3F55"/>
    <w:rsid w:val="00EC794C"/>
    <w:rsid w:val="00ED1138"/>
    <w:rsid w:val="00ED1AD4"/>
    <w:rsid w:val="00EE4217"/>
    <w:rsid w:val="00EF1849"/>
    <w:rsid w:val="00EF7DE8"/>
    <w:rsid w:val="00F07353"/>
    <w:rsid w:val="00F104E9"/>
    <w:rsid w:val="00F25418"/>
    <w:rsid w:val="00F25F86"/>
    <w:rsid w:val="00F337AE"/>
    <w:rsid w:val="00F5330E"/>
    <w:rsid w:val="00F60E54"/>
    <w:rsid w:val="00F6210F"/>
    <w:rsid w:val="00F71538"/>
    <w:rsid w:val="00F747F3"/>
    <w:rsid w:val="00F87911"/>
    <w:rsid w:val="00F94965"/>
    <w:rsid w:val="00F95D0F"/>
    <w:rsid w:val="00F966C0"/>
    <w:rsid w:val="00F97BE8"/>
    <w:rsid w:val="00FA2690"/>
    <w:rsid w:val="00FB145B"/>
    <w:rsid w:val="00FC2B8F"/>
    <w:rsid w:val="00FC39BD"/>
    <w:rsid w:val="00FF0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0062937"/>
  <w15:chartTrackingRefBased/>
  <w15:docId w15:val="{A1EF58D6-B023-4862-B9FD-5E45ABFA2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006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4135"/>
    <w:pPr>
      <w:spacing w:after="200" w:line="276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54135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4449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4D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D3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341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41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41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41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411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E3C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3C19"/>
  </w:style>
  <w:style w:type="paragraph" w:styleId="Footer">
    <w:name w:val="footer"/>
    <w:basedOn w:val="Normal"/>
    <w:link w:val="FooterChar"/>
    <w:uiPriority w:val="99"/>
    <w:unhideWhenUsed/>
    <w:rsid w:val="00AE3C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3C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99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37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1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24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88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43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4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07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9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19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5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6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57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40DC52F23F204EAC05E03C750A74CF" ma:contentTypeVersion="9" ma:contentTypeDescription="Create a new document." ma:contentTypeScope="" ma:versionID="e876f227af4c2d2ffaea8d4b1aa64881">
  <xsd:schema xmlns:xsd="http://www.w3.org/2001/XMLSchema" xmlns:xs="http://www.w3.org/2001/XMLSchema" xmlns:p="http://schemas.microsoft.com/office/2006/metadata/properties" xmlns:ns3="bca278b5-06ea-426b-9189-cd1b45941706" targetNamespace="http://schemas.microsoft.com/office/2006/metadata/properties" ma:root="true" ma:fieldsID="eef9e8459249a10c20a5c617313beaa7" ns3:_="">
    <xsd:import namespace="bca278b5-06ea-426b-9189-cd1b4594170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a278b5-06ea-426b-9189-cd1b459417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344B472-7888-4785-8B13-624EC2AE133A}">
  <ds:schemaRefs>
    <ds:schemaRef ds:uri="http://schemas.microsoft.com/office/2006/documentManagement/types"/>
    <ds:schemaRef ds:uri="http://schemas.microsoft.com/office/infopath/2007/PartnerControls"/>
    <ds:schemaRef ds:uri="bca278b5-06ea-426b-9189-cd1b45941706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C2CB982-0350-4574-A796-75330D57C53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0CF7522-E91C-4584-8BDB-196878A64F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a278b5-06ea-426b-9189-cd1b459417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tain</dc:creator>
  <cp:keywords/>
  <dc:description/>
  <cp:lastModifiedBy>Kiruthika V</cp:lastModifiedBy>
  <cp:revision>3</cp:revision>
  <dcterms:created xsi:type="dcterms:W3CDTF">2020-07-14T07:57:00Z</dcterms:created>
  <dcterms:modified xsi:type="dcterms:W3CDTF">2020-07-17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40DC52F23F204EAC05E03C750A74CF</vt:lpwstr>
  </property>
</Properties>
</file>